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2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5"/>
        <w:gridCol w:w="1096"/>
        <w:gridCol w:w="1393"/>
        <w:gridCol w:w="1460"/>
        <w:gridCol w:w="1448"/>
        <w:gridCol w:w="1596"/>
        <w:gridCol w:w="1393"/>
        <w:gridCol w:w="1460"/>
        <w:gridCol w:w="1448"/>
        <w:gridCol w:w="1596"/>
      </w:tblGrid>
      <w:tr w:rsidR="00D01F87" w:rsidRPr="00937E57" w:rsidTr="00823A7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ynthe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ust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rseguera</w:t>
            </w:r>
            <w:proofErr w:type="spellEnd"/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 L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ructose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 L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lycerol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 L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% V/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lucose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 L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ructose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 L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lycerol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g L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% V/V)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5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4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88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35±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926±0.164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PCC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7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7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33±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983ADD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481±0.100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8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8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58±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74±0.137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8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6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35±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803±0.005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3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9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B45CB4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45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6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71±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726±0.192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8</w:t>
            </w:r>
            <w:r w:rsidRPr="00937E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78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927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18±0.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748±0.071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PCC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85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4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107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88±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903±0.588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87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39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7±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67±0.160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0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77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66±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143±0.669</w:t>
            </w:r>
          </w:p>
        </w:tc>
      </w:tr>
      <w:tr w:rsidR="00D01F87" w:rsidRPr="00937E57" w:rsidTr="00D01F8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0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47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F87" w:rsidRPr="00D01F87" w:rsidRDefault="008F37C2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663</w:t>
            </w:r>
            <w:r w:rsidR="00D01F87"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Pr="008F3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±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88±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F87" w:rsidRPr="00D01F87" w:rsidRDefault="00D01F87" w:rsidP="00D01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01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481±0.929</w:t>
            </w:r>
          </w:p>
        </w:tc>
      </w:tr>
    </w:tbl>
    <w:p w:rsidR="00D01F87" w:rsidRPr="00D01F87" w:rsidRDefault="00741A5E" w:rsidP="00D01F8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3</w:t>
      </w:r>
      <w:r w:rsidR="00D01F87" w:rsidRPr="00D01F87"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gramStart"/>
      <w:r w:rsidR="00D01F87">
        <w:rPr>
          <w:rFonts w:ascii="Times New Roman" w:hAnsi="Times New Roman" w:cs="Times New Roman"/>
          <w:sz w:val="24"/>
          <w:lang w:val="en-US"/>
        </w:rPr>
        <w:t>Main</w:t>
      </w:r>
      <w:r w:rsidR="00D01F87" w:rsidRPr="00D01F87">
        <w:rPr>
          <w:rFonts w:ascii="Times New Roman" w:hAnsi="Times New Roman" w:cs="Times New Roman"/>
          <w:sz w:val="24"/>
          <w:lang w:val="en-US"/>
        </w:rPr>
        <w:t xml:space="preserve"> metabolite concentrati</w:t>
      </w:r>
      <w:bookmarkStart w:id="0" w:name="_GoBack"/>
      <w:bookmarkEnd w:id="0"/>
      <w:r w:rsidR="00D01F87" w:rsidRPr="00D01F87">
        <w:rPr>
          <w:rFonts w:ascii="Times New Roman" w:hAnsi="Times New Roman" w:cs="Times New Roman"/>
          <w:sz w:val="24"/>
          <w:lang w:val="en-US"/>
        </w:rPr>
        <w:t>ons at the end of fermentation.</w:t>
      </w:r>
      <w:proofErr w:type="gramEnd"/>
    </w:p>
    <w:sectPr w:rsidR="00D01F87" w:rsidRPr="00D01F87" w:rsidSect="00D01F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F87"/>
    <w:rsid w:val="000446D7"/>
    <w:rsid w:val="00244603"/>
    <w:rsid w:val="00314F02"/>
    <w:rsid w:val="00741A5E"/>
    <w:rsid w:val="00823A7E"/>
    <w:rsid w:val="008F37C2"/>
    <w:rsid w:val="00937E57"/>
    <w:rsid w:val="00983ADD"/>
    <w:rsid w:val="00B45CB4"/>
    <w:rsid w:val="00B47BA2"/>
    <w:rsid w:val="00D01F87"/>
    <w:rsid w:val="00FD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8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anía</dc:creator>
  <cp:lastModifiedBy>Estefanía</cp:lastModifiedBy>
  <cp:revision>9</cp:revision>
  <dcterms:created xsi:type="dcterms:W3CDTF">2018-06-21T10:52:00Z</dcterms:created>
  <dcterms:modified xsi:type="dcterms:W3CDTF">2018-09-04T08:02:00Z</dcterms:modified>
</cp:coreProperties>
</file>